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Homo 1</w:t>
        <w:tab/>
        <w:tab/>
        <w:t>MDLENKVKKMGLGHEQGFGAPCLKCKEKCEGFELHFWRKICRNCKCGQEEHDVLLSNEEDRKVGKLFEDTKYTTLIAKLK</w:t>
      </w:r>
    </w:p>
    <w:p>
      <w:pPr>
        <w:pStyle w:val="Normal"/>
        <w:jc w:val="both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Homo 2</w:t>
        <w:tab/>
        <w:tab/>
        <w:t xml:space="preserve">         -----------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Chimp</w:t>
        <w:tab/>
        <w:tab/>
        <w:t>--------------------------------------------------------------------------------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6"/>
          <w:lang w:val="en-AU"/>
        </w:rPr>
        <w:t>Gorilla</w:t>
        <w:tab/>
        <w:tab/>
        <w:t xml:space="preserve">         -----------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Orangutan</w:t>
        <w:tab/>
        <w:t>--------------------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Sheep</w:t>
        <w:tab/>
        <w:tab/>
        <w:t>----A---------------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Cattle</w:t>
        <w:tab/>
        <w:tab/>
        <w:t>----A---------------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Mouse 1</w:t>
        <w:tab/>
        <w:tab/>
        <w:t xml:space="preserve">         ------------------N------------------------------------R---------------</w:t>
      </w:r>
    </w:p>
    <w:p>
      <w:pPr>
        <w:pStyle w:val="Normal"/>
        <w:jc w:val="both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Mouse 2</w:t>
        <w:tab/>
        <w:tab/>
        <w:t>----T-M--------------------N------------------------------------R---------------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6"/>
          <w:lang w:val="en-AU"/>
        </w:rPr>
        <w:t>Rat</w:t>
        <w:tab/>
        <w:tab/>
        <w:t>----T-M--------------------N----------------------------T-------R---------------</w:t>
      </w:r>
    </w:p>
    <w:p>
      <w:pPr>
        <w:pStyle w:val="Normal"/>
        <w:jc w:val="both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Xenopus</w:t>
        <w:tab/>
        <w:tab/>
        <w:t>-E----F--VT----E-S---------------------------------S--SN--D--------------A------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6"/>
          <w:lang w:val="en-AU"/>
        </w:rPr>
        <w:tab/>
        <w:tab/>
        <w:tab/>
        <w:tab/>
        <w:tab/>
        <w:tab/>
        <w:t xml:space="preserve"> </w:t>
        <w:tab/>
        <w:tab/>
        <w:tab/>
        <w:tab/>
        <w:tab/>
        <w:t xml:space="preserve">  </w:t>
        <w:tab/>
        <w:tab/>
        <w:tab/>
        <w:tab/>
        <w:tab/>
        <w:t>_____PET_____________________________________________________________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Homo 1</w:t>
        <w:tab/>
        <w:tab/>
        <w:t>SDGIPMYKRNVMILTNPVAAKKNVSINTVTYEWAPPVQNQALARQYMQMLPKEKQPVAGSEGAQYRKKQLAKQLPAHDQD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Homo 2</w:t>
        <w:tab/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Chimp</w:t>
        <w:tab/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Gorilla</w:t>
        <w:tab/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Orangutan</w:t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Sheep</w:t>
        <w:tab/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Cattle</w:t>
        <w:tab/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Mouse 1</w:t>
        <w:tab/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Mouse 2</w:t>
        <w:tab/>
        <w:tab/>
        <w:t>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AU"/>
        </w:rPr>
        <w:t>Rat</w:t>
        <w:tab/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Xenopus</w:t>
        <w:tab/>
        <w:tab/>
        <w:t>T----T---------S------D---------------------R--ELI--D---------------------------</w:t>
      </w:r>
    </w:p>
    <w:p>
      <w:pPr>
        <w:pStyle w:val="Normal"/>
        <w:ind w:left="3600" w:hanging="0"/>
        <w:rPr/>
      </w:pPr>
      <w:r>
        <w:rPr>
          <w:rFonts w:cs="Courier New" w:ascii="Courier New" w:hAnsi="Courier New"/>
          <w:sz w:val="16"/>
          <w:lang w:val="en-AU"/>
        </w:rPr>
        <w:tab/>
        <w:tab/>
        <w:tab/>
        <w:tab/>
        <w:tab/>
        <w:tab/>
        <w:t xml:space="preserve">   </w:t>
        <w:tab/>
        <w:tab/>
        <w:tab/>
        <w:t xml:space="preserve">     </w:t>
        <w:tab/>
        <w:tab/>
        <w:tab/>
        <w:tab/>
        <w:tab/>
        <w:t xml:space="preserve">            </w:t>
      </w:r>
      <w:r>
        <w:rPr>
          <w:rFonts w:cs="Courier New" w:ascii="Courier New" w:hAnsi="Courier New"/>
          <w:sz w:val="16"/>
          <w:u w:val="single"/>
          <w:lang w:val="en-AU"/>
        </w:rPr>
        <w:t xml:space="preserve">   </w:t>
      </w:r>
      <w:r>
        <w:rPr>
          <w:rFonts w:cs="Courier New" w:ascii="Courier New" w:hAnsi="Courier New"/>
          <w:sz w:val="16"/>
          <w:lang w:val="en-AU"/>
        </w:rPr>
        <w:t>LIM1</w:t>
      </w:r>
      <w:r>
        <w:rPr>
          <w:rFonts w:cs="Courier New" w:ascii="Courier New" w:hAnsi="Courier New"/>
          <w:sz w:val="16"/>
          <w:u w:val="single"/>
          <w:lang w:val="en-AU"/>
        </w:rPr>
        <w:t xml:space="preserve"> </w:t>
      </w:r>
      <w:r>
        <w:rPr>
          <w:rFonts w:cs="Courier New" w:ascii="Courier New" w:hAnsi="Courier New"/>
          <w:sz w:val="16"/>
          <w:lang w:val="en-AU"/>
        </w:rPr>
        <w:tab/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Homo 1</w:t>
        <w:tab/>
        <w:tab/>
        <w:t>PSKCHELSPREVKEMEQFVKKYKSEALGVGDVKLPCEMDAQGPKQMNIPGGDRSTPAAVGAMEDKSAEHKRTQYSCYCCK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Homo 2</w:t>
        <w:tab/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Chimp</w:t>
        <w:tab/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Gorilla</w:t>
        <w:tab/>
        <w:tab/>
        <w:t>--------------------------------------------------------V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Orangutan</w:t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Sheep</w:t>
        <w:tab/>
        <w:tab/>
        <w:t>---------K-------------------------RD-NT---NK-Y--------TT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Cattle</w:t>
        <w:tab/>
        <w:tab/>
        <w:t>---------K-------------N-----------RD-NT---NK-Y--------TT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Mouse 1</w:t>
        <w:tab/>
        <w:tab/>
        <w:t>---------K-----------------------F-S--N---D KVHN-A-N-HA---- -SK-----S-K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Mouse 2</w:t>
        <w:tab/>
        <w:tab/>
        <w:t>---------K-----------------------F-S--N---D KVHN-A-N-HA---- -SK-----S-K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Rat</w:t>
        <w:tab/>
        <w:tab/>
        <w:t>---------K-------------------------S--N---D KVHN-A---N------ SK-----A-K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Xenopus</w:t>
        <w:tab/>
        <w:tab/>
        <w:t>---------N---Q---------N-V---------K-VE--ASGAGRSTN-SL--LTT-KSTD--V-AQ-GST-Y-FR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ab/>
        <w:tab/>
      </w:r>
      <w:r>
        <w:rPr>
          <w:rFonts w:cs="Courier New" w:ascii="Courier New" w:hAnsi="Courier New"/>
          <w:sz w:val="16"/>
          <w:u w:val="single"/>
          <w:lang w:val="en-AU"/>
        </w:rPr>
        <w:t xml:space="preserve">                                                        </w:t>
      </w:r>
      <w:r>
        <w:rPr>
          <w:rFonts w:cs="Courier New" w:ascii="Courier New" w:hAnsi="Courier New"/>
          <w:sz w:val="16"/>
          <w:lang w:val="en-AU"/>
        </w:rPr>
        <w:t xml:space="preserve">   </w:t>
      </w:r>
      <w:r>
        <w:rPr>
          <w:rFonts w:cs="Courier New" w:ascii="Courier New" w:hAnsi="Courier New"/>
          <w:sz w:val="16"/>
          <w:u w:val="single"/>
          <w:lang w:val="en-AU"/>
        </w:rPr>
        <w:t xml:space="preserve">   </w:t>
      </w:r>
      <w:r>
        <w:rPr>
          <w:rFonts w:cs="Courier New" w:ascii="Courier New" w:hAnsi="Courier New"/>
          <w:sz w:val="16"/>
          <w:lang w:val="en-AU"/>
        </w:rPr>
        <w:t>LIM2</w:t>
      </w:r>
      <w:r>
        <w:rPr>
          <w:rFonts w:cs="Courier New" w:ascii="Courier New" w:hAnsi="Courier New"/>
          <w:sz w:val="16"/>
          <w:u w:val="single"/>
          <w:lang w:val="en-AU"/>
        </w:rPr>
        <w:t xml:space="preserve">______________              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Homo 1</w:t>
        <w:tab/>
        <w:tab/>
        <w:t>LSMKEGDPAIYAERAGYDKLWHPACFVCSTCHELLVDMIYFWKNEKLYCGRHYCDSEKPRCAGCDELIFSNEYTQAENQN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Homo 2</w:t>
        <w:tab/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Chimp</w:t>
        <w:tab/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Gorilla</w:t>
        <w:tab/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Orangutan</w:t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Sheep</w:t>
        <w:tab/>
        <w:tab/>
        <w:t>--------------------------------------------G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Cattle</w:t>
        <w:tab/>
        <w:tab/>
        <w:t>--------------------------------------------G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Mouse 1</w:t>
        <w:tab/>
        <w:tab/>
        <w:t>HT-N--E-------------------I----G------------G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Mouse 2</w:t>
        <w:tab/>
        <w:tab/>
        <w:t>HT-N--E-------------------I----G------------G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Rat</w:t>
        <w:tab/>
        <w:tab/>
        <w:t>NT-R----------------------I----G------------G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Xenopus</w:t>
        <w:tab/>
        <w:tab/>
        <w:t>EN-R-----V-------------S----F--N------------G--------------------------------GL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ab/>
        <w:tab/>
      </w:r>
      <w:r>
        <w:rPr>
          <w:rFonts w:cs="Courier New" w:ascii="Courier New" w:hAnsi="Courier New"/>
          <w:sz w:val="16"/>
          <w:u w:val="single"/>
          <w:lang w:val="en-AU"/>
        </w:rPr>
        <w:t xml:space="preserve">                                   _</w:t>
      </w:r>
      <w:r>
        <w:rPr>
          <w:rFonts w:cs="Courier New" w:ascii="Courier New" w:hAnsi="Courier New"/>
          <w:sz w:val="16"/>
          <w:lang w:val="en-AU"/>
        </w:rPr>
        <w:t xml:space="preserve">   </w:t>
      </w:r>
      <w:r>
        <w:rPr>
          <w:rFonts w:cs="Courier New" w:ascii="Courier New" w:hAnsi="Courier New"/>
          <w:sz w:val="16"/>
          <w:u w:val="single"/>
          <w:lang w:val="en-AU"/>
        </w:rPr>
        <w:t xml:space="preserve">   </w:t>
      </w:r>
      <w:r>
        <w:rPr>
          <w:rFonts w:cs="Courier New" w:ascii="Courier New" w:hAnsi="Courier New"/>
          <w:sz w:val="16"/>
          <w:lang w:val="en-AU"/>
        </w:rPr>
        <w:t>LIM3</w:t>
      </w:r>
      <w:r>
        <w:rPr>
          <w:rFonts w:cs="Courier New" w:ascii="Courier New" w:hAnsi="Courier New"/>
          <w:sz w:val="16"/>
          <w:u w:val="single"/>
          <w:lang w:val="en-AU"/>
        </w:rPr>
        <w:t xml:space="preserve">__________________________________                                   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Homo 1</w:t>
        <w:tab/>
        <w:tab/>
        <w:t>WHLKHFCCFDCDSILAGEIYVMVNDKPVCKPCYVKNHAVVCQGCHNAIDPEVQRVTYNNFSWHASTECFLCSCCSKCLIG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Homo 2</w:t>
        <w:tab/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Chimp</w:t>
        <w:tab/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Gorilla</w:t>
        <w:tab/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Orangutan</w:t>
        <w:tab/>
        <w:t>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Sheep</w:t>
        <w:tab/>
        <w:tab/>
        <w:t>------------N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Cattle</w:t>
        <w:tab/>
        <w:tab/>
        <w:t>------------N-------------------------E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Mouse 1</w:t>
        <w:tab/>
        <w:tab/>
        <w:t>------------H----K-----T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Mouse 2</w:t>
        <w:tab/>
        <w:tab/>
        <w:t>------------H----K-----T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Rat</w:t>
        <w:tab/>
        <w:tab/>
        <w:t>------------N----K-----R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Xenopus</w:t>
        <w:tab/>
        <w:tab/>
        <w:t>------------IV------------A------------S---------------S--G-H---AP---I----------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 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AU"/>
        </w:rPr>
        <w:tab/>
        <w:tab/>
      </w:r>
      <w:r>
        <w:rPr>
          <w:rFonts w:cs="Courier New" w:ascii="Courier New" w:hAnsi="Courier New"/>
          <w:sz w:val="16"/>
          <w:u w:val="single"/>
          <w:lang w:val="en-AU"/>
        </w:rPr>
        <w:t xml:space="preserve">                  </w:t>
      </w:r>
      <w:r>
        <w:rPr>
          <w:rFonts w:cs="Courier New" w:ascii="Courier New" w:hAnsi="Courier New"/>
          <w:sz w:val="16"/>
          <w:lang w:val="en-AU"/>
        </w:rPr>
        <w:tab/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Homo 1</w:t>
        <w:tab/>
        <w:tab/>
        <w:t>QKFMPVEGMVFCSVECKKRMS</w:t>
        <w:tab/>
        <w:tab/>
        <w:tab/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Homo 2</w:t>
        <w:tab/>
        <w:tab/>
        <w:t>---------------------</w:t>
        <w:tab/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Chimp</w:t>
        <w:tab/>
        <w:tab/>
        <w:t>---------------------</w:t>
        <w:tab/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Gorilla</w:t>
        <w:tab/>
        <w:tab/>
        <w:t>---------------------</w:t>
        <w:tab/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Orangutan</w:t>
        <w:tab/>
        <w:t>---------------------</w:t>
        <w:tab/>
        <w:tab/>
        <w:t>LIM domain motif: CX</w:t>
      </w:r>
      <w:r>
        <w:rPr>
          <w:rFonts w:cs="Courier New" w:ascii="Courier New" w:hAnsi="Courier New"/>
          <w:sz w:val="16"/>
          <w:vertAlign w:val="subscript"/>
          <w:lang w:val="en-AU"/>
        </w:rPr>
        <w:t>2</w:t>
      </w:r>
      <w:r>
        <w:rPr>
          <w:rFonts w:cs="Courier New" w:ascii="Courier New" w:hAnsi="Courier New"/>
          <w:sz w:val="16"/>
          <w:lang w:val="en-AU"/>
        </w:rPr>
        <w:t>CX</w:t>
      </w:r>
      <w:r>
        <w:rPr>
          <w:rFonts w:cs="Courier New" w:ascii="Courier New" w:hAnsi="Courier New"/>
          <w:sz w:val="16"/>
          <w:vertAlign w:val="subscript"/>
          <w:lang w:val="en-AU"/>
        </w:rPr>
        <w:t>16-23</w:t>
      </w:r>
      <w:r>
        <w:rPr>
          <w:rFonts w:cs="Courier New" w:ascii="Courier New" w:hAnsi="Courier New"/>
          <w:sz w:val="16"/>
          <w:lang w:val="en-AU"/>
        </w:rPr>
        <w:t>HX</w:t>
      </w:r>
      <w:r>
        <w:rPr>
          <w:rFonts w:cs="Courier New" w:ascii="Courier New" w:hAnsi="Courier New"/>
          <w:sz w:val="16"/>
          <w:vertAlign w:val="subscript"/>
          <w:lang w:val="en-AU"/>
        </w:rPr>
        <w:t>2</w:t>
      </w:r>
      <w:r>
        <w:rPr>
          <w:rFonts w:cs="Courier New" w:ascii="Courier New" w:hAnsi="Courier New"/>
          <w:sz w:val="16"/>
          <w:lang w:val="en-AU"/>
        </w:rPr>
        <w:t>CX</w:t>
      </w:r>
      <w:r>
        <w:rPr>
          <w:rFonts w:cs="Courier New" w:ascii="Courier New" w:hAnsi="Courier New"/>
          <w:sz w:val="16"/>
          <w:vertAlign w:val="subscript"/>
          <w:lang w:val="en-AU"/>
        </w:rPr>
        <w:t>2</w:t>
      </w:r>
      <w:r>
        <w:rPr>
          <w:rFonts w:cs="Courier New" w:ascii="Courier New" w:hAnsi="Courier New"/>
          <w:sz w:val="16"/>
          <w:lang w:val="en-AU"/>
        </w:rPr>
        <w:t>CX</w:t>
      </w:r>
      <w:r>
        <w:rPr>
          <w:rFonts w:cs="Courier New" w:ascii="Courier New" w:hAnsi="Courier New"/>
          <w:sz w:val="16"/>
          <w:vertAlign w:val="subscript"/>
          <w:lang w:val="en-AU"/>
        </w:rPr>
        <w:t>2</w:t>
      </w:r>
      <w:r>
        <w:rPr>
          <w:rFonts w:cs="Courier New" w:ascii="Courier New" w:hAnsi="Courier New"/>
          <w:sz w:val="16"/>
          <w:lang w:val="en-AU"/>
        </w:rPr>
        <w:t>CX</w:t>
      </w:r>
      <w:r>
        <w:rPr>
          <w:rFonts w:cs="Courier New" w:ascii="Courier New" w:hAnsi="Courier New"/>
          <w:sz w:val="16"/>
          <w:vertAlign w:val="subscript"/>
          <w:lang w:val="en-AU"/>
        </w:rPr>
        <w:t>16-21</w:t>
      </w:r>
      <w:r>
        <w:rPr>
          <w:rFonts w:cs="Courier New" w:ascii="Courier New" w:hAnsi="Courier New"/>
          <w:sz w:val="16"/>
          <w:lang w:val="en-AU"/>
        </w:rPr>
        <w:t>CX</w:t>
      </w:r>
      <w:r>
        <w:rPr>
          <w:rFonts w:cs="Courier New" w:ascii="Courier New" w:hAnsi="Courier New"/>
          <w:sz w:val="16"/>
          <w:vertAlign w:val="subscript"/>
          <w:lang w:val="en-AU"/>
        </w:rPr>
        <w:t>2-3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Sheep</w:t>
        <w:tab/>
        <w:tab/>
        <w:t>------------------M--</w:t>
        <w:tab/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Cattle</w:t>
        <w:tab/>
        <w:tab/>
        <w:t>------------------M--</w:t>
        <w:tab/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Mouse 1</w:t>
        <w:tab/>
        <w:tab/>
        <w:t>-----------------RM--</w:t>
        <w:tab/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Mouse 2</w:t>
        <w:tab/>
        <w:tab/>
        <w:t>-----------------RM--</w:t>
        <w:tab/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Rat</w:t>
        <w:tab/>
        <w:tab/>
        <w:t>------------------M--</w:t>
        <w:tab/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  <w:t>Xenopus</w:t>
        <w:tab/>
        <w:tab/>
        <w:t>-----I------------K--S</w:t>
      </w:r>
    </w:p>
    <w:p>
      <w:pPr>
        <w:pStyle w:val="Normal"/>
        <w:rPr>
          <w:rFonts w:ascii="Courier New" w:hAnsi="Courier New" w:cs="Courier New"/>
          <w:sz w:val="16"/>
          <w:lang w:val="en-AU"/>
        </w:rPr>
      </w:pPr>
      <w:r>
        <w:rPr>
          <w:rFonts w:cs="Courier New" w:ascii="Courier New" w:hAnsi="Courier New"/>
          <w:sz w:val="16"/>
          <w:lang w:val="en-AU"/>
        </w:rPr>
      </w:r>
    </w:p>
    <w:sectPr>
      <w:type w:val="nextPage"/>
      <w:pgSz w:w="11906" w:h="16838"/>
      <w:pgMar w:left="680" w:right="6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02:46:00Z</dcterms:created>
  <dc:creator>Rob Weeks</dc:creator>
  <dc:description/>
  <cp:keywords/>
  <dc:language>en-US</dc:language>
  <cp:lastModifiedBy>Rob Weeks</cp:lastModifiedBy>
  <dcterms:modified xsi:type="dcterms:W3CDTF">2010-06-17T03:11:00Z</dcterms:modified>
  <cp:revision>2</cp:revision>
  <dc:subject/>
  <dc:title/>
</cp:coreProperties>
</file>